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W w:w="8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1000"/>
        <w:gridCol w:w="683"/>
        <w:gridCol w:w="736"/>
        <w:gridCol w:w="576"/>
        <w:gridCol w:w="816"/>
        <w:gridCol w:w="807"/>
        <w:gridCol w:w="1060"/>
        <w:gridCol w:w="576"/>
        <w:gridCol w:w="616"/>
        <w:gridCol w:w="576"/>
      </w:tblGrid>
      <w:tr w:rsidR="00994271" w:rsidRPr="005D26FE" w:rsidTr="00EA1C98">
        <w:tc>
          <w:tcPr>
            <w:tcW w:w="1843" w:type="dxa"/>
            <w:gridSpan w:val="2"/>
            <w:vMerge w:val="restart"/>
          </w:tcPr>
          <w:p w:rsidR="00994271" w:rsidRPr="006C1671" w:rsidRDefault="00994271" w:rsidP="00EA1C98">
            <w:pPr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419" w:type="dxa"/>
            <w:gridSpan w:val="2"/>
          </w:tcPr>
          <w:p w:rsidR="00994271" w:rsidRPr="006C1671" w:rsidRDefault="00994271" w:rsidP="00EA1C98">
            <w:pPr>
              <w:jc w:val="center"/>
              <w:rPr>
                <w:b/>
              </w:rPr>
            </w:pPr>
            <w:r w:rsidRPr="006C1671">
              <w:rPr>
                <w:b/>
              </w:rPr>
              <w:t>C-Tb</w:t>
            </w:r>
          </w:p>
        </w:tc>
        <w:tc>
          <w:tcPr>
            <w:tcW w:w="576" w:type="dxa"/>
          </w:tcPr>
          <w:p w:rsidR="00994271" w:rsidRPr="005D26FE" w:rsidRDefault="00994271" w:rsidP="00EA1C98"/>
        </w:tc>
        <w:tc>
          <w:tcPr>
            <w:tcW w:w="816" w:type="dxa"/>
          </w:tcPr>
          <w:p w:rsidR="00994271" w:rsidRPr="005D26FE" w:rsidRDefault="00994271" w:rsidP="00EA1C98">
            <w:pPr>
              <w:jc w:val="right"/>
            </w:pPr>
          </w:p>
        </w:tc>
        <w:tc>
          <w:tcPr>
            <w:tcW w:w="1867" w:type="dxa"/>
            <w:gridSpan w:val="2"/>
            <w:vMerge w:val="restart"/>
          </w:tcPr>
          <w:p w:rsidR="00994271" w:rsidRPr="006C1671" w:rsidRDefault="00994271" w:rsidP="00EA1C98">
            <w:pPr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192" w:type="dxa"/>
            <w:gridSpan w:val="2"/>
          </w:tcPr>
          <w:p w:rsidR="00994271" w:rsidRPr="006C1671" w:rsidRDefault="00994271" w:rsidP="00EA1C98">
            <w:pPr>
              <w:jc w:val="center"/>
              <w:rPr>
                <w:b/>
              </w:rPr>
            </w:pPr>
            <w:r w:rsidRPr="006C1671">
              <w:rPr>
                <w:b/>
              </w:rPr>
              <w:t>C-Tb</w:t>
            </w:r>
          </w:p>
        </w:tc>
        <w:tc>
          <w:tcPr>
            <w:tcW w:w="576" w:type="dxa"/>
          </w:tcPr>
          <w:p w:rsidR="00994271" w:rsidRPr="005D26FE" w:rsidRDefault="00994271" w:rsidP="00EA1C98"/>
        </w:tc>
      </w:tr>
      <w:tr w:rsidR="00994271" w:rsidRPr="005D26FE" w:rsidTr="00EA1C98">
        <w:tc>
          <w:tcPr>
            <w:tcW w:w="1843" w:type="dxa"/>
            <w:gridSpan w:val="2"/>
            <w:vMerge/>
          </w:tcPr>
          <w:p w:rsidR="00994271" w:rsidRPr="006C1671" w:rsidRDefault="00994271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994271" w:rsidRPr="006C1671" w:rsidRDefault="00994271" w:rsidP="00EA1C98">
            <w:pPr>
              <w:jc w:val="center"/>
              <w:rPr>
                <w:b/>
              </w:rPr>
            </w:pPr>
            <w:proofErr w:type="spellStart"/>
            <w:r w:rsidRPr="006C1671">
              <w:rPr>
                <w:b/>
              </w:rPr>
              <w:t>Pos</w:t>
            </w:r>
            <w:proofErr w:type="spellEnd"/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994271" w:rsidRPr="006C1671" w:rsidRDefault="00994271" w:rsidP="00EA1C98">
            <w:pPr>
              <w:jc w:val="center"/>
              <w:rPr>
                <w:b/>
              </w:rPr>
            </w:pPr>
            <w:proofErr w:type="spellStart"/>
            <w:r w:rsidRPr="006C1671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994271" w:rsidRPr="005D26FE" w:rsidRDefault="00994271" w:rsidP="00EA1C98">
            <w:r w:rsidRPr="005D26FE">
              <w:t>∑</w:t>
            </w:r>
          </w:p>
        </w:tc>
        <w:tc>
          <w:tcPr>
            <w:tcW w:w="816" w:type="dxa"/>
          </w:tcPr>
          <w:p w:rsidR="00994271" w:rsidRPr="005D26FE" w:rsidRDefault="00994271" w:rsidP="00EA1C98"/>
        </w:tc>
        <w:tc>
          <w:tcPr>
            <w:tcW w:w="1867" w:type="dxa"/>
            <w:gridSpan w:val="2"/>
            <w:vMerge/>
          </w:tcPr>
          <w:p w:rsidR="00994271" w:rsidRPr="006C1671" w:rsidRDefault="00994271" w:rsidP="00EA1C98">
            <w:pPr>
              <w:rPr>
                <w:b/>
              </w:rPr>
            </w:pP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994271" w:rsidRPr="006C1671" w:rsidRDefault="00994271" w:rsidP="00EA1C98">
            <w:pPr>
              <w:rPr>
                <w:b/>
              </w:rPr>
            </w:pPr>
            <w:proofErr w:type="spellStart"/>
            <w:r w:rsidRPr="006C1671">
              <w:rPr>
                <w:b/>
              </w:rPr>
              <w:t>Pos</w:t>
            </w:r>
            <w:proofErr w:type="spellEnd"/>
          </w:p>
        </w:tc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</w:tcPr>
          <w:p w:rsidR="00994271" w:rsidRPr="006C1671" w:rsidRDefault="00994271" w:rsidP="00EA1C98">
            <w:pPr>
              <w:rPr>
                <w:b/>
              </w:rPr>
            </w:pPr>
            <w:proofErr w:type="spellStart"/>
            <w:r w:rsidRPr="006C1671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994271" w:rsidRPr="005D26FE" w:rsidRDefault="00994271" w:rsidP="00EA1C98">
            <w:r w:rsidRPr="005D26FE">
              <w:t>∑</w:t>
            </w:r>
          </w:p>
        </w:tc>
      </w:tr>
      <w:tr w:rsidR="00994271" w:rsidRPr="005D26FE" w:rsidTr="00EA1C98">
        <w:tc>
          <w:tcPr>
            <w:tcW w:w="843" w:type="dxa"/>
            <w:vMerge w:val="restart"/>
            <w:vAlign w:val="center"/>
          </w:tcPr>
          <w:p w:rsidR="00994271" w:rsidRPr="006C1671" w:rsidRDefault="00994271" w:rsidP="00EA1C98">
            <w:pPr>
              <w:rPr>
                <w:b/>
              </w:rPr>
            </w:pPr>
            <w:r w:rsidRPr="006C1671">
              <w:rPr>
                <w:b/>
              </w:rPr>
              <w:t>TST</w:t>
            </w:r>
          </w:p>
        </w:tc>
        <w:tc>
          <w:tcPr>
            <w:tcW w:w="1000" w:type="dxa"/>
            <w:tcBorders>
              <w:top w:val="single" w:sz="4" w:space="0" w:color="auto"/>
              <w:right w:val="single" w:sz="4" w:space="0" w:color="auto"/>
            </w:tcBorders>
          </w:tcPr>
          <w:p w:rsidR="00994271" w:rsidRPr="006C1671" w:rsidRDefault="00994271" w:rsidP="00EA1C98">
            <w:pPr>
              <w:rPr>
                <w:b/>
              </w:rPr>
            </w:pPr>
            <w:proofErr w:type="spellStart"/>
            <w:r w:rsidRPr="006C1671">
              <w:rPr>
                <w:b/>
              </w:rPr>
              <w:t>Pos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 w:rsidRPr="005D26FE">
              <w:t>12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 w:rsidRPr="005D26FE">
              <w:t>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994271" w:rsidRPr="005D26FE" w:rsidRDefault="00994271" w:rsidP="00EA1C98">
            <w:r w:rsidRPr="005D26FE">
              <w:t>15</w:t>
            </w:r>
          </w:p>
        </w:tc>
        <w:tc>
          <w:tcPr>
            <w:tcW w:w="816" w:type="dxa"/>
          </w:tcPr>
          <w:p w:rsidR="00994271" w:rsidRPr="005D26FE" w:rsidRDefault="00994271" w:rsidP="00EA1C98"/>
        </w:tc>
        <w:tc>
          <w:tcPr>
            <w:tcW w:w="807" w:type="dxa"/>
            <w:vMerge w:val="restart"/>
            <w:vAlign w:val="center"/>
          </w:tcPr>
          <w:p w:rsidR="00994271" w:rsidRPr="006C1671" w:rsidRDefault="00994271" w:rsidP="00EA1C98">
            <w:pPr>
              <w:rPr>
                <w:b/>
              </w:rPr>
            </w:pPr>
            <w:r w:rsidRPr="006C1671">
              <w:rPr>
                <w:b/>
              </w:rPr>
              <w:t>QFT</w:t>
            </w:r>
          </w:p>
        </w:tc>
        <w:tc>
          <w:tcPr>
            <w:tcW w:w="1060" w:type="dxa"/>
            <w:tcBorders>
              <w:top w:val="single" w:sz="4" w:space="0" w:color="auto"/>
              <w:right w:val="single" w:sz="4" w:space="0" w:color="auto"/>
            </w:tcBorders>
          </w:tcPr>
          <w:p w:rsidR="00994271" w:rsidRPr="006C1671" w:rsidRDefault="00994271" w:rsidP="00EA1C98">
            <w:pPr>
              <w:rPr>
                <w:b/>
              </w:rPr>
            </w:pPr>
            <w:proofErr w:type="spellStart"/>
            <w:r w:rsidRPr="006C1671">
              <w:rPr>
                <w:b/>
              </w:rPr>
              <w:t>Po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 w:rsidRPr="005D26FE">
              <w:t>11</w:t>
            </w:r>
          </w:p>
        </w:tc>
        <w:tc>
          <w:tcPr>
            <w:tcW w:w="616" w:type="dxa"/>
            <w:tcBorders>
              <w:top w:val="single" w:sz="4" w:space="0" w:color="auto"/>
              <w:righ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 w:rsidRPr="005D26FE">
              <w:t>1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 w:rsidRPr="005D26FE">
              <w:t>23</w:t>
            </w:r>
          </w:p>
        </w:tc>
      </w:tr>
      <w:tr w:rsidR="00994271" w:rsidRPr="005D26FE" w:rsidTr="00EA1C98">
        <w:tc>
          <w:tcPr>
            <w:tcW w:w="843" w:type="dxa"/>
            <w:vMerge/>
            <w:vAlign w:val="center"/>
          </w:tcPr>
          <w:p w:rsidR="00994271" w:rsidRPr="006C1671" w:rsidRDefault="00994271" w:rsidP="00EA1C98">
            <w:pPr>
              <w:rPr>
                <w:b/>
              </w:rPr>
            </w:pPr>
          </w:p>
        </w:tc>
        <w:tc>
          <w:tcPr>
            <w:tcW w:w="1000" w:type="dxa"/>
            <w:tcBorders>
              <w:right w:val="single" w:sz="4" w:space="0" w:color="auto"/>
            </w:tcBorders>
          </w:tcPr>
          <w:p w:rsidR="00994271" w:rsidRPr="006C1671" w:rsidRDefault="00994271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994271" w:rsidRPr="005D26FE" w:rsidRDefault="00994271" w:rsidP="00EA1C98"/>
        </w:tc>
        <w:tc>
          <w:tcPr>
            <w:tcW w:w="816" w:type="dxa"/>
          </w:tcPr>
          <w:p w:rsidR="00994271" w:rsidRPr="005D26FE" w:rsidRDefault="00994271" w:rsidP="00EA1C98"/>
        </w:tc>
        <w:tc>
          <w:tcPr>
            <w:tcW w:w="807" w:type="dxa"/>
            <w:vMerge/>
            <w:vAlign w:val="center"/>
          </w:tcPr>
          <w:p w:rsidR="00994271" w:rsidRPr="006C1671" w:rsidRDefault="00994271" w:rsidP="00EA1C98">
            <w:pPr>
              <w:rPr>
                <w:b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:rsidR="00994271" w:rsidRPr="006C1671" w:rsidRDefault="00994271" w:rsidP="00EA1C98">
            <w:pPr>
              <w:rPr>
                <w:b/>
              </w:rPr>
            </w:pPr>
            <w:proofErr w:type="spellStart"/>
            <w:r w:rsidRPr="006C1671">
              <w:rPr>
                <w:b/>
              </w:rPr>
              <w:t>Ind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>
              <w:t>0</w:t>
            </w:r>
          </w:p>
        </w:tc>
        <w:tc>
          <w:tcPr>
            <w:tcW w:w="616" w:type="dxa"/>
            <w:tcBorders>
              <w:righ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 w:rsidRPr="005D26FE">
              <w:t>5↓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 w:rsidRPr="005D26FE">
              <w:t>5</w:t>
            </w:r>
          </w:p>
        </w:tc>
      </w:tr>
      <w:tr w:rsidR="00994271" w:rsidRPr="005D26FE" w:rsidTr="00EA1C98">
        <w:tc>
          <w:tcPr>
            <w:tcW w:w="843" w:type="dxa"/>
            <w:vMerge/>
          </w:tcPr>
          <w:p w:rsidR="00994271" w:rsidRPr="006C1671" w:rsidRDefault="00994271" w:rsidP="00EA1C98">
            <w:pPr>
              <w:rPr>
                <w:b/>
              </w:rPr>
            </w:pPr>
          </w:p>
        </w:tc>
        <w:tc>
          <w:tcPr>
            <w:tcW w:w="1000" w:type="dxa"/>
            <w:tcBorders>
              <w:bottom w:val="single" w:sz="4" w:space="0" w:color="auto"/>
              <w:right w:val="single" w:sz="4" w:space="0" w:color="auto"/>
            </w:tcBorders>
          </w:tcPr>
          <w:p w:rsidR="00994271" w:rsidRPr="006C1671" w:rsidRDefault="00994271" w:rsidP="00EA1C98">
            <w:pPr>
              <w:rPr>
                <w:b/>
              </w:rPr>
            </w:pPr>
            <w:proofErr w:type="spellStart"/>
            <w:r w:rsidRPr="006C1671">
              <w:rPr>
                <w:b/>
              </w:rPr>
              <w:t>Neg</w:t>
            </w:r>
            <w:proofErr w:type="spellEnd"/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 w:rsidRPr="005D26FE">
              <w:t>5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 w:rsidRPr="005D26FE">
              <w:t>80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994271" w:rsidRPr="005D26FE" w:rsidRDefault="00994271" w:rsidP="00EA1C98">
            <w:r w:rsidRPr="005D26FE">
              <w:t>85</w:t>
            </w:r>
          </w:p>
        </w:tc>
        <w:tc>
          <w:tcPr>
            <w:tcW w:w="816" w:type="dxa"/>
          </w:tcPr>
          <w:p w:rsidR="00994271" w:rsidRPr="005D26FE" w:rsidRDefault="00994271" w:rsidP="00EA1C98"/>
        </w:tc>
        <w:tc>
          <w:tcPr>
            <w:tcW w:w="807" w:type="dxa"/>
            <w:vMerge/>
          </w:tcPr>
          <w:p w:rsidR="00994271" w:rsidRPr="006C1671" w:rsidRDefault="00994271" w:rsidP="00EA1C98">
            <w:pPr>
              <w:rPr>
                <w:b/>
              </w:rPr>
            </w:pPr>
          </w:p>
        </w:tc>
        <w:tc>
          <w:tcPr>
            <w:tcW w:w="1060" w:type="dxa"/>
            <w:tcBorders>
              <w:bottom w:val="single" w:sz="4" w:space="0" w:color="auto"/>
              <w:right w:val="single" w:sz="4" w:space="0" w:color="auto"/>
            </w:tcBorders>
          </w:tcPr>
          <w:p w:rsidR="00994271" w:rsidRPr="006C1671" w:rsidRDefault="00994271" w:rsidP="00EA1C98">
            <w:pPr>
              <w:rPr>
                <w:b/>
              </w:rPr>
            </w:pPr>
            <w:proofErr w:type="spellStart"/>
            <w:r w:rsidRPr="006C1671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 w:rsidRPr="005D26FE">
              <w:t>6</w:t>
            </w:r>
          </w:p>
        </w:tc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 w:rsidRPr="005D26FE">
              <w:t>64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 w:rsidRPr="005D26FE">
              <w:t>70</w:t>
            </w:r>
          </w:p>
        </w:tc>
      </w:tr>
      <w:tr w:rsidR="00994271" w:rsidRPr="005D26FE" w:rsidTr="00EA1C98">
        <w:tc>
          <w:tcPr>
            <w:tcW w:w="843" w:type="dxa"/>
          </w:tcPr>
          <w:p w:rsidR="00994271" w:rsidRPr="005D26FE" w:rsidRDefault="00994271" w:rsidP="00EA1C98"/>
        </w:tc>
        <w:tc>
          <w:tcPr>
            <w:tcW w:w="1000" w:type="dxa"/>
            <w:tcBorders>
              <w:top w:val="single" w:sz="4" w:space="0" w:color="auto"/>
              <w:right w:val="single" w:sz="4" w:space="0" w:color="auto"/>
            </w:tcBorders>
          </w:tcPr>
          <w:p w:rsidR="00994271" w:rsidRPr="005D26FE" w:rsidRDefault="00994271" w:rsidP="00EA1C98">
            <w:pPr>
              <w:jc w:val="right"/>
            </w:pPr>
            <w:r w:rsidRPr="005D26FE">
              <w:t>∑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 w:rsidRPr="005D26FE">
              <w:t>17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 w:rsidRPr="005D26FE">
              <w:t>8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994271" w:rsidRPr="005D26FE" w:rsidRDefault="00994271" w:rsidP="00EA1C98">
            <w:r w:rsidRPr="005D26FE">
              <w:t>100</w:t>
            </w:r>
          </w:p>
        </w:tc>
        <w:tc>
          <w:tcPr>
            <w:tcW w:w="816" w:type="dxa"/>
          </w:tcPr>
          <w:p w:rsidR="00994271" w:rsidRPr="005D26FE" w:rsidRDefault="00994271" w:rsidP="00EA1C98"/>
        </w:tc>
        <w:tc>
          <w:tcPr>
            <w:tcW w:w="807" w:type="dxa"/>
          </w:tcPr>
          <w:p w:rsidR="00994271" w:rsidRPr="005D26FE" w:rsidRDefault="00994271" w:rsidP="00EA1C98"/>
        </w:tc>
        <w:tc>
          <w:tcPr>
            <w:tcW w:w="1060" w:type="dxa"/>
            <w:tcBorders>
              <w:top w:val="single" w:sz="4" w:space="0" w:color="auto"/>
              <w:right w:val="single" w:sz="4" w:space="0" w:color="auto"/>
            </w:tcBorders>
          </w:tcPr>
          <w:p w:rsidR="00994271" w:rsidRPr="005D26FE" w:rsidRDefault="00994271" w:rsidP="00EA1C98">
            <w:r w:rsidRPr="005D26FE">
              <w:t>∑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 w:rsidRPr="005D26FE">
              <w:t>17</w:t>
            </w:r>
          </w:p>
        </w:tc>
        <w:tc>
          <w:tcPr>
            <w:tcW w:w="616" w:type="dxa"/>
            <w:tcBorders>
              <w:top w:val="single" w:sz="4" w:space="0" w:color="auto"/>
              <w:righ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 w:rsidRPr="005D26FE">
              <w:t>8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994271" w:rsidRPr="005D26FE" w:rsidRDefault="00994271" w:rsidP="00EA1C98">
            <w:pPr>
              <w:keepNext/>
              <w:jc w:val="center"/>
            </w:pPr>
            <w:r w:rsidRPr="005D26FE">
              <w:t>98</w:t>
            </w:r>
            <w:r w:rsidRPr="005D26FE">
              <w:rPr>
                <w:vertAlign w:val="superscript"/>
              </w:rPr>
              <w:t>†</w:t>
            </w:r>
          </w:p>
        </w:tc>
      </w:tr>
      <w:tr w:rsidR="00994271" w:rsidRPr="005D26FE" w:rsidTr="00EA1C98">
        <w:tc>
          <w:tcPr>
            <w:tcW w:w="843" w:type="dxa"/>
          </w:tcPr>
          <w:p w:rsidR="00994271" w:rsidRPr="005D26FE" w:rsidRDefault="00994271" w:rsidP="00EA1C98"/>
        </w:tc>
        <w:tc>
          <w:tcPr>
            <w:tcW w:w="2995" w:type="dxa"/>
            <w:gridSpan w:val="4"/>
          </w:tcPr>
          <w:p w:rsidR="00994271" w:rsidRPr="005D26FE" w:rsidRDefault="00994271" w:rsidP="00EA1C98">
            <w:pPr>
              <w:keepNext/>
            </w:pPr>
            <w:r w:rsidRPr="005D26FE">
              <w:t>p</w:t>
            </w:r>
            <w:r w:rsidRPr="005D26FE">
              <w:rPr>
                <w:vertAlign w:val="superscript"/>
              </w:rPr>
              <w:t>*</w:t>
            </w:r>
            <w:r w:rsidRPr="005D26FE">
              <w:t>=0.7237;</w:t>
            </w:r>
          </w:p>
          <w:p w:rsidR="00994271" w:rsidRPr="005D26FE" w:rsidRDefault="00994271" w:rsidP="00EA1C98">
            <w:pPr>
              <w:keepNext/>
            </w:pPr>
            <w:r w:rsidRPr="005D26FE">
              <w:t>κ=0.70 (0.51-0.90)</w:t>
            </w:r>
          </w:p>
          <w:p w:rsidR="00994271" w:rsidRPr="005D26FE" w:rsidRDefault="00994271" w:rsidP="00EA1C98">
            <w:r>
              <w:t>Concordance</w:t>
            </w:r>
            <w:r w:rsidRPr="005D26FE">
              <w:t>=92.0%</w:t>
            </w:r>
          </w:p>
        </w:tc>
        <w:tc>
          <w:tcPr>
            <w:tcW w:w="816" w:type="dxa"/>
          </w:tcPr>
          <w:p w:rsidR="00994271" w:rsidRPr="005D26FE" w:rsidRDefault="00994271" w:rsidP="00EA1C98"/>
        </w:tc>
        <w:tc>
          <w:tcPr>
            <w:tcW w:w="807" w:type="dxa"/>
          </w:tcPr>
          <w:p w:rsidR="00994271" w:rsidRPr="005D26FE" w:rsidRDefault="00994271" w:rsidP="00EA1C98"/>
        </w:tc>
        <w:tc>
          <w:tcPr>
            <w:tcW w:w="2828" w:type="dxa"/>
            <w:gridSpan w:val="4"/>
          </w:tcPr>
          <w:p w:rsidR="00994271" w:rsidRPr="005D26FE" w:rsidRDefault="00994271" w:rsidP="00EA1C98">
            <w:pPr>
              <w:keepNext/>
            </w:pPr>
            <w:r w:rsidRPr="005D26FE">
              <w:t>p</w:t>
            </w:r>
            <w:r w:rsidRPr="005D26FE">
              <w:rPr>
                <w:vertAlign w:val="superscript"/>
              </w:rPr>
              <w:t>*</w:t>
            </w:r>
            <w:r w:rsidRPr="005D26FE">
              <w:t>=0.2386;</w:t>
            </w:r>
          </w:p>
          <w:p w:rsidR="00994271" w:rsidRPr="005D26FE" w:rsidRDefault="00994271" w:rsidP="00EA1C98">
            <w:pPr>
              <w:keepNext/>
            </w:pPr>
            <w:r w:rsidRPr="005D26FE">
              <w:t xml:space="preserve">κ=0.44 (0.22-0.65) </w:t>
            </w:r>
            <w:r>
              <w:t>Concordance</w:t>
            </w:r>
            <w:r w:rsidRPr="005D26FE">
              <w:t>=81.6%</w:t>
            </w:r>
          </w:p>
        </w:tc>
      </w:tr>
    </w:tbl>
    <w:p w:rsidR="00994271" w:rsidRDefault="00994271" w:rsidP="00994271"/>
    <w:p w:rsidR="00994271" w:rsidRDefault="00994271" w:rsidP="00994271"/>
    <w:tbl>
      <w:tblPr>
        <w:tblStyle w:val="Tabel-Gitter"/>
        <w:tblW w:w="3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1000"/>
        <w:gridCol w:w="683"/>
        <w:gridCol w:w="736"/>
        <w:gridCol w:w="576"/>
      </w:tblGrid>
      <w:tr w:rsidR="00994271" w:rsidRPr="005D26FE" w:rsidTr="00EA1C98">
        <w:tc>
          <w:tcPr>
            <w:tcW w:w="1843" w:type="dxa"/>
            <w:gridSpan w:val="2"/>
            <w:vMerge w:val="restart"/>
          </w:tcPr>
          <w:p w:rsidR="00994271" w:rsidRPr="006C1671" w:rsidRDefault="00994271" w:rsidP="00EA1C98">
            <w:pPr>
              <w:rPr>
                <w:b/>
              </w:rPr>
            </w:pPr>
            <w:r w:rsidRPr="006C1671">
              <w:rPr>
                <w:b/>
              </w:rPr>
              <w:t>Control</w:t>
            </w:r>
          </w:p>
          <w:p w:rsidR="00994271" w:rsidRPr="006C1671" w:rsidRDefault="00994271" w:rsidP="00EA1C98">
            <w:pPr>
              <w:rPr>
                <w:b/>
              </w:rPr>
            </w:pPr>
          </w:p>
        </w:tc>
        <w:tc>
          <w:tcPr>
            <w:tcW w:w="1419" w:type="dxa"/>
            <w:gridSpan w:val="2"/>
          </w:tcPr>
          <w:p w:rsidR="00994271" w:rsidRPr="006C1671" w:rsidRDefault="00994271" w:rsidP="00EA1C98">
            <w:pPr>
              <w:jc w:val="center"/>
              <w:rPr>
                <w:b/>
              </w:rPr>
            </w:pPr>
            <w:r w:rsidRPr="006C1671">
              <w:rPr>
                <w:b/>
              </w:rPr>
              <w:t>TST</w:t>
            </w:r>
          </w:p>
        </w:tc>
        <w:tc>
          <w:tcPr>
            <w:tcW w:w="576" w:type="dxa"/>
          </w:tcPr>
          <w:p w:rsidR="00994271" w:rsidRPr="005D26FE" w:rsidRDefault="00994271" w:rsidP="00EA1C98"/>
        </w:tc>
      </w:tr>
      <w:tr w:rsidR="00994271" w:rsidRPr="005D26FE" w:rsidTr="00EA1C98">
        <w:tc>
          <w:tcPr>
            <w:tcW w:w="1843" w:type="dxa"/>
            <w:gridSpan w:val="2"/>
            <w:vMerge/>
          </w:tcPr>
          <w:p w:rsidR="00994271" w:rsidRPr="006C1671" w:rsidRDefault="00994271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994271" w:rsidRPr="006C1671" w:rsidRDefault="00994271" w:rsidP="00EA1C98">
            <w:pPr>
              <w:jc w:val="center"/>
              <w:rPr>
                <w:b/>
              </w:rPr>
            </w:pPr>
            <w:proofErr w:type="spellStart"/>
            <w:r w:rsidRPr="006C1671">
              <w:rPr>
                <w:b/>
              </w:rPr>
              <w:t>Pos</w:t>
            </w:r>
            <w:proofErr w:type="spellEnd"/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994271" w:rsidRPr="006C1671" w:rsidRDefault="00994271" w:rsidP="00EA1C98">
            <w:pPr>
              <w:jc w:val="center"/>
              <w:rPr>
                <w:b/>
              </w:rPr>
            </w:pPr>
            <w:proofErr w:type="spellStart"/>
            <w:r w:rsidRPr="006C1671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994271" w:rsidRPr="005D26FE" w:rsidRDefault="00994271" w:rsidP="00EA1C98">
            <w:r w:rsidRPr="005D26FE">
              <w:t>∑</w:t>
            </w:r>
          </w:p>
        </w:tc>
      </w:tr>
      <w:tr w:rsidR="00994271" w:rsidRPr="005D26FE" w:rsidTr="00EA1C98">
        <w:tc>
          <w:tcPr>
            <w:tcW w:w="843" w:type="dxa"/>
            <w:vMerge w:val="restart"/>
            <w:vAlign w:val="center"/>
          </w:tcPr>
          <w:p w:rsidR="00994271" w:rsidRPr="006C1671" w:rsidRDefault="00994271" w:rsidP="00EA1C98">
            <w:pPr>
              <w:rPr>
                <w:b/>
              </w:rPr>
            </w:pPr>
            <w:r w:rsidRPr="006C1671">
              <w:rPr>
                <w:b/>
              </w:rPr>
              <w:t>QFT</w:t>
            </w:r>
          </w:p>
        </w:tc>
        <w:tc>
          <w:tcPr>
            <w:tcW w:w="1000" w:type="dxa"/>
            <w:tcBorders>
              <w:top w:val="single" w:sz="4" w:space="0" w:color="auto"/>
              <w:right w:val="single" w:sz="4" w:space="0" w:color="auto"/>
            </w:tcBorders>
          </w:tcPr>
          <w:p w:rsidR="00994271" w:rsidRPr="006C1671" w:rsidRDefault="00994271" w:rsidP="00EA1C98">
            <w:pPr>
              <w:rPr>
                <w:b/>
              </w:rPr>
            </w:pPr>
            <w:proofErr w:type="spellStart"/>
            <w:r w:rsidRPr="006C1671">
              <w:rPr>
                <w:b/>
              </w:rPr>
              <w:t>Pos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>
              <w:t>11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>
              <w:t>1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994271" w:rsidRPr="005D26FE" w:rsidRDefault="00994271" w:rsidP="00EA1C98">
            <w:r>
              <w:t>23</w:t>
            </w:r>
          </w:p>
        </w:tc>
      </w:tr>
      <w:tr w:rsidR="00994271" w:rsidRPr="005D26FE" w:rsidTr="00EA1C98">
        <w:tc>
          <w:tcPr>
            <w:tcW w:w="843" w:type="dxa"/>
            <w:vMerge/>
            <w:vAlign w:val="center"/>
          </w:tcPr>
          <w:p w:rsidR="00994271" w:rsidRPr="006C1671" w:rsidRDefault="00994271" w:rsidP="00EA1C98">
            <w:pPr>
              <w:rPr>
                <w:b/>
              </w:rPr>
            </w:pPr>
          </w:p>
        </w:tc>
        <w:tc>
          <w:tcPr>
            <w:tcW w:w="1000" w:type="dxa"/>
            <w:tcBorders>
              <w:right w:val="single" w:sz="4" w:space="0" w:color="auto"/>
            </w:tcBorders>
          </w:tcPr>
          <w:p w:rsidR="00994271" w:rsidRPr="006C1671" w:rsidRDefault="00994271" w:rsidP="00EA1C98">
            <w:pPr>
              <w:rPr>
                <w:b/>
              </w:rPr>
            </w:pPr>
            <w:proofErr w:type="spellStart"/>
            <w:r w:rsidRPr="006C1671">
              <w:rPr>
                <w:b/>
              </w:rPr>
              <w:t>Ind</w:t>
            </w:r>
            <w:proofErr w:type="spellEnd"/>
          </w:p>
        </w:tc>
        <w:tc>
          <w:tcPr>
            <w:tcW w:w="683" w:type="dxa"/>
            <w:tcBorders>
              <w:lef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>
              <w:t>5</w:t>
            </w:r>
            <w:r w:rsidRPr="005D26FE">
              <w:t>↓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994271" w:rsidRPr="005D26FE" w:rsidRDefault="00994271" w:rsidP="00EA1C98">
            <w:r>
              <w:t>5</w:t>
            </w:r>
          </w:p>
        </w:tc>
      </w:tr>
      <w:tr w:rsidR="00994271" w:rsidRPr="005D26FE" w:rsidTr="00EA1C98">
        <w:tc>
          <w:tcPr>
            <w:tcW w:w="843" w:type="dxa"/>
            <w:vMerge/>
          </w:tcPr>
          <w:p w:rsidR="00994271" w:rsidRPr="006C1671" w:rsidRDefault="00994271" w:rsidP="00EA1C98">
            <w:pPr>
              <w:rPr>
                <w:b/>
              </w:rPr>
            </w:pPr>
          </w:p>
        </w:tc>
        <w:tc>
          <w:tcPr>
            <w:tcW w:w="1000" w:type="dxa"/>
            <w:tcBorders>
              <w:bottom w:val="single" w:sz="4" w:space="0" w:color="auto"/>
              <w:right w:val="single" w:sz="4" w:space="0" w:color="auto"/>
            </w:tcBorders>
          </w:tcPr>
          <w:p w:rsidR="00994271" w:rsidRPr="006C1671" w:rsidRDefault="00994271" w:rsidP="00EA1C98">
            <w:pPr>
              <w:rPr>
                <w:b/>
              </w:rPr>
            </w:pPr>
            <w:proofErr w:type="spellStart"/>
            <w:r w:rsidRPr="006C1671">
              <w:rPr>
                <w:b/>
              </w:rPr>
              <w:t>Neg</w:t>
            </w:r>
            <w:proofErr w:type="spellEnd"/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>
              <w:t>4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>
              <w:t>66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994271" w:rsidRPr="005D26FE" w:rsidRDefault="00994271" w:rsidP="00EA1C98">
            <w:r>
              <w:t>70</w:t>
            </w:r>
          </w:p>
        </w:tc>
      </w:tr>
      <w:tr w:rsidR="00994271" w:rsidRPr="005D26FE" w:rsidTr="00EA1C98">
        <w:tc>
          <w:tcPr>
            <w:tcW w:w="843" w:type="dxa"/>
          </w:tcPr>
          <w:p w:rsidR="00994271" w:rsidRPr="005D26FE" w:rsidRDefault="00994271" w:rsidP="00EA1C98"/>
        </w:tc>
        <w:tc>
          <w:tcPr>
            <w:tcW w:w="1000" w:type="dxa"/>
            <w:tcBorders>
              <w:top w:val="single" w:sz="4" w:space="0" w:color="auto"/>
              <w:right w:val="single" w:sz="4" w:space="0" w:color="auto"/>
            </w:tcBorders>
          </w:tcPr>
          <w:p w:rsidR="00994271" w:rsidRPr="005D26FE" w:rsidRDefault="00994271" w:rsidP="00EA1C98">
            <w:pPr>
              <w:jc w:val="right"/>
            </w:pPr>
            <w:r w:rsidRPr="005D26FE">
              <w:t>∑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>
              <w:t>15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994271" w:rsidRPr="005D26FE" w:rsidRDefault="00994271" w:rsidP="00EA1C98">
            <w:pPr>
              <w:jc w:val="center"/>
            </w:pPr>
            <w:r>
              <w:t>8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994271" w:rsidRPr="005D26FE" w:rsidRDefault="00994271" w:rsidP="00EA1C98">
            <w:r>
              <w:t>98</w:t>
            </w:r>
            <w:r w:rsidRPr="005D26FE">
              <w:rPr>
                <w:vertAlign w:val="superscript"/>
              </w:rPr>
              <w:t>†</w:t>
            </w:r>
          </w:p>
        </w:tc>
      </w:tr>
      <w:tr w:rsidR="00994271" w:rsidRPr="005D26FE" w:rsidTr="00EA1C98">
        <w:tc>
          <w:tcPr>
            <w:tcW w:w="843" w:type="dxa"/>
          </w:tcPr>
          <w:p w:rsidR="00994271" w:rsidRPr="005D26FE" w:rsidRDefault="00994271" w:rsidP="00EA1C98"/>
        </w:tc>
        <w:tc>
          <w:tcPr>
            <w:tcW w:w="2995" w:type="dxa"/>
            <w:gridSpan w:val="4"/>
          </w:tcPr>
          <w:p w:rsidR="00994271" w:rsidRPr="005D26FE" w:rsidRDefault="00994271" w:rsidP="00EA1C98">
            <w:pPr>
              <w:keepNext/>
            </w:pPr>
            <w:r w:rsidRPr="005D26FE">
              <w:t>p</w:t>
            </w:r>
            <w:r w:rsidRPr="005D26FE">
              <w:rPr>
                <w:vertAlign w:val="superscript"/>
              </w:rPr>
              <w:t>*</w:t>
            </w:r>
            <w:r w:rsidRPr="005D26FE">
              <w:t>=0.</w:t>
            </w:r>
            <w:r>
              <w:t>0801</w:t>
            </w:r>
            <w:r w:rsidRPr="005D26FE">
              <w:t>;</w:t>
            </w:r>
          </w:p>
          <w:p w:rsidR="00994271" w:rsidRPr="005D26FE" w:rsidRDefault="00994271" w:rsidP="00EA1C98">
            <w:pPr>
              <w:keepNext/>
            </w:pPr>
            <w:r w:rsidRPr="005D26FE">
              <w:t>κ=0.</w:t>
            </w:r>
            <w:r>
              <w:t>48</w:t>
            </w:r>
            <w:r w:rsidRPr="005D26FE">
              <w:t xml:space="preserve"> (0.</w:t>
            </w:r>
            <w:r>
              <w:t>27</w:t>
            </w:r>
            <w:r w:rsidRPr="005D26FE">
              <w:t>-0.</w:t>
            </w:r>
            <w:r>
              <w:t>7</w:t>
            </w:r>
            <w:r w:rsidRPr="005D26FE">
              <w:t>0)</w:t>
            </w:r>
          </w:p>
          <w:p w:rsidR="00994271" w:rsidRPr="005D26FE" w:rsidRDefault="00994271" w:rsidP="00EA1C98">
            <w:r>
              <w:t>Concordance</w:t>
            </w:r>
            <w:r w:rsidRPr="005D26FE">
              <w:t>=</w:t>
            </w:r>
            <w:r>
              <w:t>83</w:t>
            </w:r>
            <w:r w:rsidRPr="005D26FE">
              <w:t>.</w:t>
            </w:r>
            <w:r>
              <w:t>7</w:t>
            </w:r>
            <w:r w:rsidRPr="005D26FE">
              <w:t>%</w:t>
            </w:r>
          </w:p>
        </w:tc>
      </w:tr>
    </w:tbl>
    <w:p w:rsidR="0014016D" w:rsidRDefault="0014016D">
      <w:bookmarkStart w:id="0" w:name="_GoBack"/>
      <w:bookmarkEnd w:id="0"/>
    </w:p>
    <w:sectPr w:rsidR="0014016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271"/>
    <w:rsid w:val="0014016D"/>
    <w:rsid w:val="009141C8"/>
    <w:rsid w:val="00994271"/>
    <w:rsid w:val="009C4B26"/>
    <w:rsid w:val="00CC284F"/>
    <w:rsid w:val="00D53262"/>
    <w:rsid w:val="00E378D1"/>
    <w:rsid w:val="00F34C06"/>
    <w:rsid w:val="00FC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9BD03E-4539-450D-AB18-9BE95FC02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2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9942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Aggerbeck</dc:creator>
  <cp:keywords/>
  <dc:description/>
  <cp:lastModifiedBy>Henrik Aggerbeck</cp:lastModifiedBy>
  <cp:revision>1</cp:revision>
  <dcterms:created xsi:type="dcterms:W3CDTF">2018-09-14T07:57:00Z</dcterms:created>
  <dcterms:modified xsi:type="dcterms:W3CDTF">2018-09-14T07:57:00Z</dcterms:modified>
</cp:coreProperties>
</file>